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pPr w:leftFromText="141" w:rightFromText="141" w:vertAnchor="page" w:horzAnchor="margin" w:tblpXSpec="center" w:tblpY="1077"/>
        <w:tblW w:w="5948" w:type="pct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5"/>
        <w:gridCol w:w="1419"/>
        <w:gridCol w:w="666"/>
        <w:gridCol w:w="666"/>
        <w:gridCol w:w="7176"/>
        <w:gridCol w:w="2108"/>
      </w:tblGrid>
      <w:tr w:rsidR="00604FD1" w:rsidRPr="008469D3" w:rsidTr="00F66618">
        <w:trPr>
          <w:trHeight w:val="288"/>
        </w:trPr>
        <w:tc>
          <w:tcPr>
            <w:tcW w:w="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604FD1" w:rsidRDefault="00604FD1" w:rsidP="00F97C8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604FD1" w:rsidRPr="008469D3" w:rsidRDefault="00604FD1" w:rsidP="00F97C8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604FD1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66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7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10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604FD1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Default="00604FD1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1 (Title) </w:t>
            </w:r>
          </w:p>
          <w:p w:rsidR="00604FD1" w:rsidRPr="008469D3" w:rsidRDefault="00604FD1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 (Abstract)</w:t>
            </w:r>
          </w:p>
        </w:tc>
      </w:tr>
      <w:tr w:rsidR="00604FD1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604FD1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604FD1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04FD1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paragraph 1)</w:t>
            </w:r>
          </w:p>
        </w:tc>
      </w:tr>
      <w:tr w:rsidR="00604FD1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Default="00B11A35" w:rsidP="006C0E2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6C0E2D">
              <w:rPr>
                <w:rFonts w:cstheme="minorHAnsi"/>
                <w:color w:val="000000" w:themeColor="text1"/>
                <w:sz w:val="18"/>
                <w:lang w:val="en-GB"/>
              </w:rPr>
              <w:t xml:space="preserve">4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(paragraph 2)</w:t>
            </w:r>
          </w:p>
          <w:p w:rsidR="006C0E2D" w:rsidRPr="008469D3" w:rsidRDefault="006C0E2D" w:rsidP="006C0E2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1)</w:t>
            </w:r>
          </w:p>
        </w:tc>
      </w:tr>
      <w:tr w:rsidR="00604FD1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04FD1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F66618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66618">
              <w:rPr>
                <w:rFonts w:cstheme="minorHAnsi"/>
                <w:color w:val="000000" w:themeColor="text1"/>
                <w:sz w:val="18"/>
                <w:lang w:val="en-GB"/>
              </w:rPr>
              <w:t>Page 5 (paragraph 4</w:t>
            </w:r>
            <w:r w:rsidR="00604FD1" w:rsidRPr="00F66618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604FD1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F66618" w:rsidP="00AC2E4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66618"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604FD1" w:rsidRPr="008469D3" w:rsidTr="00F66618">
        <w:trPr>
          <w:trHeight w:val="494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604FD1" w:rsidRPr="0046212E" w:rsidRDefault="00604FD1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8469D3" w:rsidRDefault="00604FD1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04FD1" w:rsidRPr="00A70409" w:rsidRDefault="00F66618" w:rsidP="00A704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66618"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A70409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66618"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A70409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66618"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paragraph 2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003A70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0236AC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236AC">
              <w:rPr>
                <w:rFonts w:cstheme="minorHAnsi"/>
                <w:color w:val="000000" w:themeColor="text1"/>
                <w:sz w:val="18"/>
                <w:lang w:val="en-GB"/>
              </w:rPr>
              <w:t>Page 6 (paragraph 2)</w:t>
            </w:r>
          </w:p>
        </w:tc>
      </w:tr>
      <w:tr w:rsidR="00F66618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86A35" w:rsidRPr="000236AC" w:rsidRDefault="00003A70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236AC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0236AC" w:rsidRPr="000236AC">
              <w:rPr>
                <w:rFonts w:cstheme="minorHAnsi"/>
                <w:color w:val="000000" w:themeColor="text1"/>
                <w:sz w:val="18"/>
                <w:lang w:val="en-GB"/>
              </w:rPr>
              <w:t xml:space="preserve">6 </w:t>
            </w:r>
            <w:r w:rsidRPr="000236AC">
              <w:rPr>
                <w:rFonts w:cstheme="minorHAnsi"/>
                <w:color w:val="000000" w:themeColor="text1"/>
                <w:sz w:val="18"/>
                <w:lang w:val="en-GB"/>
              </w:rPr>
              <w:t xml:space="preserve">(paragraph </w:t>
            </w:r>
            <w:r w:rsidR="000236AC" w:rsidRPr="000236AC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Pr="000236AC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0236AC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6AC" w:rsidRPr="008469D3" w:rsidRDefault="000236AC" w:rsidP="000236A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236AC" w:rsidRPr="008469D3" w:rsidRDefault="000236AC" w:rsidP="000236A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236AC" w:rsidRPr="0046212E" w:rsidRDefault="000236AC" w:rsidP="000236AC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236AC" w:rsidRPr="0046212E" w:rsidRDefault="000236AC" w:rsidP="000236A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236AC" w:rsidRPr="008469D3" w:rsidRDefault="000236AC" w:rsidP="000236A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236AC" w:rsidRPr="000236AC" w:rsidRDefault="000236AC" w:rsidP="000236A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236AC"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Del="0039653F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Del="0039653F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0236AC" w:rsidRDefault="00003A70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236AC"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paragraph 3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paragraph 3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paragraph 2)</w:t>
            </w:r>
          </w:p>
        </w:tc>
      </w:tr>
      <w:tr w:rsidR="00F66618" w:rsidRPr="008469D3" w:rsidTr="00F66618">
        <w:trPr>
          <w:trHeight w:val="187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003A70" w:rsidRDefault="00003A70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03A70">
              <w:rPr>
                <w:rFonts w:cstheme="minorHAnsi"/>
                <w:color w:val="000000" w:themeColor="text1"/>
                <w:sz w:val="18"/>
                <w:lang w:val="en-GB"/>
              </w:rPr>
              <w:t>Page 7 (paragraph 3</w:t>
            </w:r>
            <w:r w:rsidR="00F66618" w:rsidRPr="00003A70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  <w:p w:rsidR="00003A70" w:rsidRPr="00003A70" w:rsidRDefault="00003A70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03A70">
              <w:rPr>
                <w:rFonts w:cstheme="minorHAnsi"/>
                <w:color w:val="000000" w:themeColor="text1"/>
                <w:sz w:val="18"/>
                <w:lang w:val="en-GB"/>
              </w:rPr>
              <w:t>Page 8 (paragraph 1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2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paragraph 2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A70409" w:rsidRDefault="00F66618" w:rsidP="00F66618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0236AC" w:rsidRDefault="0003726B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236AC"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  <w:r w:rsidR="00F66618" w:rsidRPr="000236AC"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1)</w:t>
            </w:r>
            <w:bookmarkStart w:id="0" w:name="_GoBack"/>
            <w:bookmarkEnd w:id="0"/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76798" w:rsidRDefault="00D7679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3)</w:t>
            </w:r>
          </w:p>
          <w:p w:rsidR="00F66618" w:rsidRPr="00A70409" w:rsidRDefault="00D76798" w:rsidP="00F66618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4)</w:t>
            </w:r>
          </w:p>
        </w:tc>
      </w:tr>
      <w:tr w:rsidR="00F66618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- 8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- 8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686A35" w:rsidRDefault="00F66618" w:rsidP="00D76798">
            <w:pPr>
              <w:rPr>
                <w:rFonts w:cstheme="minorHAnsi"/>
                <w:color w:val="000000" w:themeColor="text1"/>
                <w:sz w:val="18"/>
                <w:lang w:val="fr-FR"/>
              </w:rPr>
            </w:pPr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 xml:space="preserve">Page </w:t>
            </w:r>
            <w:r w:rsidR="00D76798" w:rsidRPr="00686A35">
              <w:rPr>
                <w:rFonts w:cstheme="minorHAnsi"/>
                <w:color w:val="000000" w:themeColor="text1"/>
                <w:sz w:val="18"/>
                <w:lang w:val="fr-FR"/>
              </w:rPr>
              <w:t>7 (</w:t>
            </w:r>
            <w:proofErr w:type="spellStart"/>
            <w:r w:rsidR="00D76798" w:rsidRPr="00686A35">
              <w:rPr>
                <w:rFonts w:cstheme="minorHAnsi"/>
                <w:color w:val="000000" w:themeColor="text1"/>
                <w:sz w:val="18"/>
                <w:lang w:val="fr-FR"/>
              </w:rPr>
              <w:t>paragraph</w:t>
            </w:r>
            <w:proofErr w:type="spellEnd"/>
            <w:r w:rsidR="00D76798" w:rsidRPr="00686A35">
              <w:rPr>
                <w:rFonts w:cstheme="minorHAnsi"/>
                <w:color w:val="000000" w:themeColor="text1"/>
                <w:sz w:val="18"/>
                <w:lang w:val="fr-FR"/>
              </w:rPr>
              <w:t xml:space="preserve"> 3</w:t>
            </w:r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)</w:t>
            </w:r>
          </w:p>
          <w:p w:rsidR="0003726B" w:rsidRPr="00686A35" w:rsidRDefault="0003726B" w:rsidP="00D76798">
            <w:pPr>
              <w:rPr>
                <w:rFonts w:cstheme="minorHAnsi"/>
                <w:color w:val="000000" w:themeColor="text1"/>
                <w:sz w:val="18"/>
                <w:lang w:val="fr-FR"/>
              </w:rPr>
            </w:pPr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Page 8 (</w:t>
            </w:r>
            <w:proofErr w:type="spellStart"/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paragraph</w:t>
            </w:r>
            <w:proofErr w:type="spellEnd"/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 xml:space="preserve"> 1)</w:t>
            </w:r>
          </w:p>
          <w:p w:rsidR="0003726B" w:rsidRPr="00686A35" w:rsidRDefault="0003726B" w:rsidP="0003726B">
            <w:pPr>
              <w:rPr>
                <w:rFonts w:cstheme="minorHAnsi"/>
                <w:color w:val="000000" w:themeColor="text1"/>
                <w:sz w:val="18"/>
                <w:lang w:val="fr-FR"/>
              </w:rPr>
            </w:pPr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Page 8 (</w:t>
            </w:r>
            <w:proofErr w:type="spellStart"/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paragraph</w:t>
            </w:r>
            <w:proofErr w:type="spellEnd"/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 xml:space="preserve"> 2)</w:t>
            </w:r>
          </w:p>
          <w:p w:rsidR="00D76798" w:rsidRPr="008469D3" w:rsidRDefault="00D76798" w:rsidP="00D7679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D76798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Pr="00D76798"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 (paragraph 1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686A35" w:rsidRDefault="00F66618" w:rsidP="00F66618">
            <w:pPr>
              <w:rPr>
                <w:rFonts w:cstheme="minorHAnsi"/>
                <w:color w:val="000000" w:themeColor="text1"/>
                <w:sz w:val="18"/>
                <w:lang w:val="fr-FR"/>
              </w:rPr>
            </w:pPr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 xml:space="preserve">Page </w:t>
            </w:r>
            <w:r w:rsidR="00887739" w:rsidRPr="00686A35">
              <w:rPr>
                <w:rFonts w:cstheme="minorHAnsi"/>
                <w:color w:val="000000" w:themeColor="text1"/>
                <w:sz w:val="18"/>
                <w:lang w:val="fr-FR"/>
              </w:rPr>
              <w:t>9 (</w:t>
            </w:r>
            <w:proofErr w:type="spellStart"/>
            <w:r w:rsidR="00887739" w:rsidRPr="00686A35">
              <w:rPr>
                <w:rFonts w:cstheme="minorHAnsi"/>
                <w:color w:val="000000" w:themeColor="text1"/>
                <w:sz w:val="18"/>
                <w:lang w:val="fr-FR"/>
              </w:rPr>
              <w:t>paragraph</w:t>
            </w:r>
            <w:proofErr w:type="spellEnd"/>
            <w:r w:rsidR="00887739" w:rsidRPr="00686A35">
              <w:rPr>
                <w:rFonts w:cstheme="minorHAnsi"/>
                <w:color w:val="000000" w:themeColor="text1"/>
                <w:sz w:val="18"/>
                <w:lang w:val="fr-FR"/>
              </w:rPr>
              <w:t xml:space="preserve"> 2</w:t>
            </w:r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)</w:t>
            </w:r>
          </w:p>
          <w:p w:rsidR="00887739" w:rsidRPr="00686A35" w:rsidRDefault="00887739" w:rsidP="00F66618">
            <w:pPr>
              <w:rPr>
                <w:rFonts w:cstheme="minorHAnsi"/>
                <w:color w:val="000000" w:themeColor="text1"/>
                <w:sz w:val="18"/>
                <w:lang w:val="fr-FR"/>
              </w:rPr>
            </w:pPr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Page 9 (</w:t>
            </w:r>
            <w:proofErr w:type="spellStart"/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paragraph</w:t>
            </w:r>
            <w:proofErr w:type="spellEnd"/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 xml:space="preserve"> 3)</w:t>
            </w:r>
          </w:p>
          <w:p w:rsidR="00887739" w:rsidRPr="00686A35" w:rsidRDefault="00887739" w:rsidP="00887739">
            <w:pPr>
              <w:rPr>
                <w:rFonts w:cstheme="minorHAnsi"/>
                <w:color w:val="000000" w:themeColor="text1"/>
                <w:sz w:val="18"/>
                <w:lang w:val="fr-FR"/>
              </w:rPr>
            </w:pPr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Page 10 (</w:t>
            </w:r>
            <w:proofErr w:type="spellStart"/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>paragraph</w:t>
            </w:r>
            <w:proofErr w:type="spellEnd"/>
            <w:r w:rsidRPr="00686A35">
              <w:rPr>
                <w:rFonts w:cstheme="minorHAnsi"/>
                <w:color w:val="000000" w:themeColor="text1"/>
                <w:sz w:val="18"/>
                <w:lang w:val="fr-FR"/>
              </w:rPr>
              <w:t xml:space="preserve"> 1)</w:t>
            </w:r>
          </w:p>
          <w:p w:rsidR="00887739" w:rsidRDefault="00887739" w:rsidP="0088773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 (paragraph 2)</w:t>
            </w:r>
          </w:p>
          <w:p w:rsidR="00887739" w:rsidRPr="008469D3" w:rsidRDefault="00887739" w:rsidP="0088773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 (paragraph 3)</w:t>
            </w:r>
          </w:p>
        </w:tc>
      </w:tr>
      <w:tr w:rsidR="00F66618" w:rsidRPr="008469D3" w:rsidTr="00F66618">
        <w:trPr>
          <w:trHeight w:val="509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5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66618" w:rsidRPr="008469D3" w:rsidRDefault="00F66618" w:rsidP="0003726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11 (paragraph </w:t>
            </w:r>
            <w:r w:rsidR="0003726B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66618" w:rsidRPr="008469D3" w:rsidTr="00F66618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419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F66618" w:rsidRPr="0046212E" w:rsidRDefault="00F66618" w:rsidP="00F666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7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F66618" w:rsidRPr="008469D3" w:rsidRDefault="00F66618" w:rsidP="00F666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10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F66618" w:rsidRPr="008469D3" w:rsidRDefault="00F66618" w:rsidP="00F666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03726B">
              <w:rPr>
                <w:rFonts w:cstheme="minorHAnsi"/>
                <w:color w:val="000000" w:themeColor="text1"/>
                <w:sz w:val="18"/>
                <w:lang w:val="en-GB"/>
              </w:rPr>
              <w:t>11 (paragraph 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66618" w:rsidRPr="005320D9" w:rsidTr="00F66618">
        <w:trPr>
          <w:trHeight w:val="70"/>
        </w:trPr>
        <w:tc>
          <w:tcPr>
            <w:tcW w:w="1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66618" w:rsidRPr="005320D9" w:rsidRDefault="00F66618" w:rsidP="00F6661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618" w:rsidRPr="005320D9" w:rsidRDefault="00F66618" w:rsidP="00F6661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618" w:rsidRPr="005320D9" w:rsidRDefault="00F66618" w:rsidP="00F66618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618" w:rsidRPr="005320D9" w:rsidRDefault="00F66618" w:rsidP="00F66618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618" w:rsidRPr="005320D9" w:rsidRDefault="00F66618" w:rsidP="00F6661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618" w:rsidRPr="005320D9" w:rsidRDefault="00F66618" w:rsidP="00F66618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411FEB" w:rsidRPr="00523AA2" w:rsidRDefault="00411FEB" w:rsidP="0003726B"/>
    <w:sectPr w:rsidR="00411FEB" w:rsidRPr="00523AA2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4468" w:rsidRDefault="00334468" w:rsidP="00757FD1">
      <w:pPr>
        <w:spacing w:after="0" w:line="240" w:lineRule="auto"/>
      </w:pPr>
      <w:r>
        <w:separator/>
      </w:r>
    </w:p>
  </w:endnote>
  <w:endnote w:type="continuationSeparator" w:id="0">
    <w:p w:rsidR="00334468" w:rsidRDefault="0033446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Pieddepage"/>
    </w:pPr>
    <w:r>
      <w:rPr>
        <w:noProof/>
        <w:lang w:val="fr-FR" w:eastAsia="fr-FR"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4468" w:rsidRDefault="00334468" w:rsidP="00757FD1">
      <w:pPr>
        <w:spacing w:after="0" w:line="240" w:lineRule="auto"/>
      </w:pPr>
      <w:r>
        <w:separator/>
      </w:r>
    </w:p>
  </w:footnote>
  <w:footnote w:type="continuationSeparator" w:id="0">
    <w:p w:rsidR="00334468" w:rsidRDefault="0033446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381A"/>
    <w:rsid w:val="00003A70"/>
    <w:rsid w:val="000236AC"/>
    <w:rsid w:val="0003566E"/>
    <w:rsid w:val="0003726B"/>
    <w:rsid w:val="000515D4"/>
    <w:rsid w:val="00051C50"/>
    <w:rsid w:val="0006162A"/>
    <w:rsid w:val="00070D8C"/>
    <w:rsid w:val="000828BB"/>
    <w:rsid w:val="000855F2"/>
    <w:rsid w:val="000B01E8"/>
    <w:rsid w:val="000C0EE8"/>
    <w:rsid w:val="000C3207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46"/>
    <w:rsid w:val="001709BF"/>
    <w:rsid w:val="001760F2"/>
    <w:rsid w:val="0018400E"/>
    <w:rsid w:val="0018414D"/>
    <w:rsid w:val="00191334"/>
    <w:rsid w:val="0019329A"/>
    <w:rsid w:val="00196601"/>
    <w:rsid w:val="0019660E"/>
    <w:rsid w:val="001A76A6"/>
    <w:rsid w:val="001C354E"/>
    <w:rsid w:val="001D419D"/>
    <w:rsid w:val="001E19DC"/>
    <w:rsid w:val="001E4D1F"/>
    <w:rsid w:val="001F021B"/>
    <w:rsid w:val="001F0C5A"/>
    <w:rsid w:val="001F56D5"/>
    <w:rsid w:val="0022549C"/>
    <w:rsid w:val="00233AF8"/>
    <w:rsid w:val="002434E1"/>
    <w:rsid w:val="0025102C"/>
    <w:rsid w:val="002678DB"/>
    <w:rsid w:val="00272788"/>
    <w:rsid w:val="002A0EDF"/>
    <w:rsid w:val="002B7708"/>
    <w:rsid w:val="002C104C"/>
    <w:rsid w:val="002C46D9"/>
    <w:rsid w:val="002F4827"/>
    <w:rsid w:val="00301A99"/>
    <w:rsid w:val="00306D8E"/>
    <w:rsid w:val="0031458D"/>
    <w:rsid w:val="00324CB5"/>
    <w:rsid w:val="00334028"/>
    <w:rsid w:val="00334468"/>
    <w:rsid w:val="0034126E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387F"/>
    <w:rsid w:val="0040769C"/>
    <w:rsid w:val="00411FEB"/>
    <w:rsid w:val="004228A5"/>
    <w:rsid w:val="004258CE"/>
    <w:rsid w:val="00431C4E"/>
    <w:rsid w:val="004378AC"/>
    <w:rsid w:val="00440C08"/>
    <w:rsid w:val="0045755E"/>
    <w:rsid w:val="0046212E"/>
    <w:rsid w:val="00462DF9"/>
    <w:rsid w:val="0046708E"/>
    <w:rsid w:val="0048337A"/>
    <w:rsid w:val="00494889"/>
    <w:rsid w:val="004B4880"/>
    <w:rsid w:val="004B4D5C"/>
    <w:rsid w:val="004C1583"/>
    <w:rsid w:val="004D5338"/>
    <w:rsid w:val="004E6295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04FD1"/>
    <w:rsid w:val="006246A3"/>
    <w:rsid w:val="00637958"/>
    <w:rsid w:val="00641E60"/>
    <w:rsid w:val="00650885"/>
    <w:rsid w:val="006571B2"/>
    <w:rsid w:val="00661E8F"/>
    <w:rsid w:val="0067786F"/>
    <w:rsid w:val="00686A35"/>
    <w:rsid w:val="00686D6C"/>
    <w:rsid w:val="00696A6F"/>
    <w:rsid w:val="006A141F"/>
    <w:rsid w:val="006B25B4"/>
    <w:rsid w:val="006C0E2D"/>
    <w:rsid w:val="006D27D9"/>
    <w:rsid w:val="006E6207"/>
    <w:rsid w:val="006F246E"/>
    <w:rsid w:val="00727EB9"/>
    <w:rsid w:val="00732C47"/>
    <w:rsid w:val="00736821"/>
    <w:rsid w:val="00751BB1"/>
    <w:rsid w:val="00757FD1"/>
    <w:rsid w:val="007844C4"/>
    <w:rsid w:val="0079547A"/>
    <w:rsid w:val="0079584B"/>
    <w:rsid w:val="007A17C5"/>
    <w:rsid w:val="007A297D"/>
    <w:rsid w:val="007B29BD"/>
    <w:rsid w:val="007B7E41"/>
    <w:rsid w:val="007C5912"/>
    <w:rsid w:val="007D7C2E"/>
    <w:rsid w:val="007F576E"/>
    <w:rsid w:val="00806612"/>
    <w:rsid w:val="0081183B"/>
    <w:rsid w:val="00826FA6"/>
    <w:rsid w:val="00831730"/>
    <w:rsid w:val="00840906"/>
    <w:rsid w:val="0084546B"/>
    <w:rsid w:val="008469D3"/>
    <w:rsid w:val="00877F0A"/>
    <w:rsid w:val="00887739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0FBD"/>
    <w:rsid w:val="00941414"/>
    <w:rsid w:val="00944221"/>
    <w:rsid w:val="00954A68"/>
    <w:rsid w:val="00981053"/>
    <w:rsid w:val="00984422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37CE6"/>
    <w:rsid w:val="00A63FA9"/>
    <w:rsid w:val="00A70409"/>
    <w:rsid w:val="00A75E54"/>
    <w:rsid w:val="00A807CA"/>
    <w:rsid w:val="00A84F5C"/>
    <w:rsid w:val="00A86360"/>
    <w:rsid w:val="00AA4504"/>
    <w:rsid w:val="00AA5FAA"/>
    <w:rsid w:val="00AC2E46"/>
    <w:rsid w:val="00AD20C2"/>
    <w:rsid w:val="00B01FA8"/>
    <w:rsid w:val="00B11A35"/>
    <w:rsid w:val="00B30129"/>
    <w:rsid w:val="00B37D7D"/>
    <w:rsid w:val="00B44BD2"/>
    <w:rsid w:val="00B65AAD"/>
    <w:rsid w:val="00B727FD"/>
    <w:rsid w:val="00B82B57"/>
    <w:rsid w:val="00B92B51"/>
    <w:rsid w:val="00B97669"/>
    <w:rsid w:val="00BA3C4A"/>
    <w:rsid w:val="00BA7D5D"/>
    <w:rsid w:val="00BA7F88"/>
    <w:rsid w:val="00BC26B8"/>
    <w:rsid w:val="00BC426D"/>
    <w:rsid w:val="00BD5E18"/>
    <w:rsid w:val="00BE672E"/>
    <w:rsid w:val="00BE760E"/>
    <w:rsid w:val="00BF3362"/>
    <w:rsid w:val="00C106F1"/>
    <w:rsid w:val="00C10D73"/>
    <w:rsid w:val="00C17FE3"/>
    <w:rsid w:val="00C30688"/>
    <w:rsid w:val="00C7336C"/>
    <w:rsid w:val="00CA1F23"/>
    <w:rsid w:val="00CA6B79"/>
    <w:rsid w:val="00CA7A4B"/>
    <w:rsid w:val="00CB5C8F"/>
    <w:rsid w:val="00CB5FD4"/>
    <w:rsid w:val="00CD7A3D"/>
    <w:rsid w:val="00D32711"/>
    <w:rsid w:val="00D50E85"/>
    <w:rsid w:val="00D52094"/>
    <w:rsid w:val="00D76798"/>
    <w:rsid w:val="00D8602F"/>
    <w:rsid w:val="00D86EB5"/>
    <w:rsid w:val="00D86FEE"/>
    <w:rsid w:val="00D90BAB"/>
    <w:rsid w:val="00DF01DB"/>
    <w:rsid w:val="00E10B3B"/>
    <w:rsid w:val="00E149C3"/>
    <w:rsid w:val="00E14ECA"/>
    <w:rsid w:val="00E22149"/>
    <w:rsid w:val="00E27216"/>
    <w:rsid w:val="00E27BEB"/>
    <w:rsid w:val="00E3547D"/>
    <w:rsid w:val="00E369C4"/>
    <w:rsid w:val="00E56886"/>
    <w:rsid w:val="00E678CA"/>
    <w:rsid w:val="00E76C0A"/>
    <w:rsid w:val="00E96785"/>
    <w:rsid w:val="00EA31B4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64381"/>
    <w:rsid w:val="00F66618"/>
    <w:rsid w:val="00F83DE0"/>
    <w:rsid w:val="00F97C87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096FF8"/>
  <w15:docId w15:val="{E215A5D1-2CE4-4415-AE56-41E54FEC0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Accentuationlgr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ccentuation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lgr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D2DC7AB-5302-4141-AB9F-8CDAD4019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55</Words>
  <Characters>3607</Characters>
  <Application>Microsoft Office Word</Application>
  <DocSecurity>0</DocSecurity>
  <Lines>30</Lines>
  <Paragraphs>8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>Fiocruz</Company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icrosoft Office User</cp:lastModifiedBy>
  <cp:revision>3</cp:revision>
  <cp:lastPrinted>2015-10-23T10:20:00Z</cp:lastPrinted>
  <dcterms:created xsi:type="dcterms:W3CDTF">2020-01-21T16:48:00Z</dcterms:created>
  <dcterms:modified xsi:type="dcterms:W3CDTF">2020-01-22T12:45:00Z</dcterms:modified>
</cp:coreProperties>
</file>